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DFA48" w14:textId="77777777" w:rsidR="00E027DE" w:rsidRDefault="00E027DE" w:rsidP="00E027DE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B46C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2B46C9">
        <w:rPr>
          <w:rFonts w:ascii="Times New Roman" w:hAnsi="Times New Roman"/>
          <w:b/>
          <w:sz w:val="24"/>
          <w:szCs w:val="24"/>
          <w:lang w:val="en-GB"/>
        </w:rPr>
        <w:t>2. Common regions used for cloning purposes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p w14:paraId="0407A48C" w14:textId="77777777" w:rsidR="008F2638" w:rsidRPr="00A43D0A" w:rsidRDefault="008F2638" w:rsidP="00E027DE">
      <w:pPr>
        <w:spacing w:after="0" w:line="240" w:lineRule="auto"/>
        <w:rPr>
          <w:sz w:val="16"/>
          <w:szCs w:val="16"/>
        </w:rPr>
      </w:pP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904"/>
      </w:tblGrid>
      <w:tr w:rsidR="00E027DE" w:rsidRPr="002B46C9" w14:paraId="411B6269" w14:textId="77777777" w:rsidTr="008F2638">
        <w:trPr>
          <w:trHeight w:val="211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C778847" w14:textId="77777777" w:rsidR="00E027DE" w:rsidRPr="002B46C9" w:rsidRDefault="00E027DE" w:rsidP="00D4144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2B46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790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0B3E9C0" w14:textId="77777777" w:rsidR="00E027DE" w:rsidRPr="002B46C9" w:rsidRDefault="00E027DE" w:rsidP="00D4144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2B46C9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Sequence 5’→3’</w:t>
            </w:r>
          </w:p>
        </w:tc>
      </w:tr>
      <w:tr w:rsidR="00E027DE" w:rsidRPr="004E4979" w14:paraId="14ABA525" w14:textId="77777777" w:rsidTr="008F2638">
        <w:trPr>
          <w:trHeight w:val="300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529B3321" w14:textId="77777777" w:rsidR="00E027DE" w:rsidRPr="004E4979" w:rsidRDefault="00E027DE" w:rsidP="00D414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1 </w:t>
            </w:r>
          </w:p>
        </w:tc>
        <w:tc>
          <w:tcPr>
            <w:tcW w:w="79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70562CA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AGACTGCAGCATTACTTTGAGAAG</w:t>
            </w:r>
          </w:p>
        </w:tc>
      </w:tr>
      <w:tr w:rsidR="00E027DE" w:rsidRPr="004E4979" w14:paraId="48536B5F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EB340A" w14:textId="77777777" w:rsidR="00E027DE" w:rsidRPr="004E4979" w:rsidRDefault="00E027DE" w:rsidP="00D414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2 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3834EE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TCCAGAGTCAGTGTGTATCTACT</w:t>
            </w:r>
          </w:p>
        </w:tc>
      </w:tr>
      <w:tr w:rsidR="00E027DE" w:rsidRPr="004E4979" w14:paraId="03FA456C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4AFE58" w14:textId="77777777" w:rsidR="00E027DE" w:rsidRPr="004E4979" w:rsidRDefault="00E027DE" w:rsidP="00D414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3 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0C3FD9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TTGTCAGCAACGACGATATCTG</w:t>
            </w:r>
          </w:p>
        </w:tc>
      </w:tr>
      <w:tr w:rsidR="00E027DE" w:rsidRPr="004E4979" w14:paraId="430A8E19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45EEB1" w14:textId="77777777" w:rsidR="00E027DE" w:rsidRPr="004E4979" w:rsidRDefault="00E027DE" w:rsidP="00D414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4 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2C775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GCTACTTCGGTGTACCAAACTAA</w:t>
            </w:r>
          </w:p>
        </w:tc>
      </w:tr>
      <w:tr w:rsidR="00E027DE" w:rsidRPr="004E4979" w14:paraId="1D08B9C5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FA3093" w14:textId="77777777" w:rsidR="00E027DE" w:rsidRPr="004E4979" w:rsidRDefault="00E027DE" w:rsidP="00D414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5 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262290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CACTTACACGAGGAGATGCATTG</w:t>
            </w:r>
          </w:p>
        </w:tc>
      </w:tr>
      <w:tr w:rsidR="00E027DE" w:rsidRPr="004E4979" w14:paraId="16A07582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CB6AAB" w14:textId="77777777" w:rsidR="00E027DE" w:rsidRPr="004E4979" w:rsidRDefault="00E027DE" w:rsidP="00D4144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C6 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C8137E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GCAATCACATCACCATGAGTTGT</w:t>
            </w:r>
          </w:p>
        </w:tc>
      </w:tr>
      <w:tr w:rsidR="00E027DE" w:rsidRPr="004E4979" w14:paraId="6A06B2BF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C8C090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1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902C77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TCATGGCGGGGGTCGGAATGATTAAAGAAAGGGGCTGTGGGCGAGATTG</w:t>
            </w:r>
          </w:p>
        </w:tc>
      </w:tr>
      <w:tr w:rsidR="00E027DE" w:rsidRPr="004E4979" w14:paraId="50B58ACA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445EC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2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B1DDE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CAGTTAATAAACCGTGGCAAACATGATGGTGGCCTAATGGAGGTCACCA</w:t>
            </w:r>
          </w:p>
        </w:tc>
      </w:tr>
      <w:tr w:rsidR="00E027DE" w:rsidRPr="004E4979" w14:paraId="4D6E2B62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A499D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3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6EAE5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TTTACAACCAGAACACAAAAGTGCGAAGTTTGAGCAACGGCGACGGAT</w:t>
            </w:r>
          </w:p>
        </w:tc>
      </w:tr>
      <w:tr w:rsidR="00E027DE" w:rsidRPr="004E4979" w14:paraId="218B784C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83206D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12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7FB690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AGCGTAGGTTCCAAGATCCCCAGTTCAAAAGGATCCGTTCTAGTGCCAG</w:t>
            </w:r>
          </w:p>
        </w:tc>
      </w:tr>
      <w:tr w:rsidR="00E027DE" w:rsidRPr="004E4979" w14:paraId="718B6AA0" w14:textId="77777777" w:rsidTr="00D41440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92C81C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14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13C578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TATGAACCGTGTGTGACCCTTTCCGAGCGAGTGTTGGGGTTCCACGCTC</w:t>
            </w:r>
          </w:p>
        </w:tc>
      </w:tr>
      <w:tr w:rsidR="00E027DE" w:rsidRPr="004E4979" w14:paraId="50213EDD" w14:textId="77777777" w:rsidTr="008F2638">
        <w:trPr>
          <w:trHeight w:val="30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67AC2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15</w:t>
            </w:r>
          </w:p>
        </w:tc>
        <w:tc>
          <w:tcPr>
            <w:tcW w:w="79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20170E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CTTCTGCGCTGTACCCGTGGTAATACTTGTCACCTTAGTTTGCGATAAC</w:t>
            </w:r>
          </w:p>
        </w:tc>
      </w:tr>
      <w:tr w:rsidR="00E027DE" w:rsidRPr="004E4979" w14:paraId="2B20F079" w14:textId="77777777" w:rsidTr="008F2638">
        <w:trPr>
          <w:trHeight w:val="300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67588C4" w14:textId="77777777" w:rsidR="00E027DE" w:rsidRDefault="00E027DE" w:rsidP="00D414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16</w:t>
            </w:r>
          </w:p>
        </w:tc>
        <w:tc>
          <w:tcPr>
            <w:tcW w:w="790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0C90F0" w14:textId="77777777" w:rsidR="00E027DE" w:rsidRPr="004E4979" w:rsidRDefault="00E027DE" w:rsidP="00D4144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CCTAATGGTTCTTCGTTGCTATAGCAGGTGGCAGGGACCCAACATCATA</w:t>
            </w:r>
          </w:p>
        </w:tc>
      </w:tr>
    </w:tbl>
    <w:p w14:paraId="29B62F05" w14:textId="77777777" w:rsidR="00E027DE" w:rsidRDefault="00E027DE" w:rsidP="00E027D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14:paraId="4D369D38" w14:textId="77777777" w:rsidR="0041673B" w:rsidRDefault="0041673B" w:rsidP="00E027DE"/>
    <w:sectPr w:rsidR="0041673B" w:rsidSect="00B24B3C">
      <w:pgSz w:w="12240" w:h="15840"/>
      <w:pgMar w:top="1247" w:right="1247" w:bottom="1247" w:left="124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7DE"/>
    <w:rsid w:val="00160BBD"/>
    <w:rsid w:val="0041673B"/>
    <w:rsid w:val="004E3B7C"/>
    <w:rsid w:val="008F2638"/>
    <w:rsid w:val="0092257A"/>
    <w:rsid w:val="00A43D0A"/>
    <w:rsid w:val="00AB0B49"/>
    <w:rsid w:val="00B24B3C"/>
    <w:rsid w:val="00BE7274"/>
    <w:rsid w:val="00E027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E8EF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D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03B92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7D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03B92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5</Characters>
  <Application>Microsoft Macintosh Word</Application>
  <DocSecurity>0</DocSecurity>
  <Lines>4</Lines>
  <Paragraphs>1</Paragraphs>
  <ScaleCrop>false</ScaleCrop>
  <Company>Concordia University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rtin</dc:creator>
  <cp:keywords/>
  <dc:description/>
  <cp:lastModifiedBy>Vincent Martin</cp:lastModifiedBy>
  <cp:revision>3</cp:revision>
  <dcterms:created xsi:type="dcterms:W3CDTF">2014-11-11T20:06:00Z</dcterms:created>
  <dcterms:modified xsi:type="dcterms:W3CDTF">2014-11-14T17:55:00Z</dcterms:modified>
</cp:coreProperties>
</file>